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9653F" w14:textId="6ADD4AFF" w:rsidR="00F302B0" w:rsidRDefault="0023750A" w:rsidP="00741A23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Figure</w:t>
      </w:r>
      <w:r w:rsidRPr="00195884">
        <w:rPr>
          <w:rFonts w:ascii="Times New Roman" w:hAnsi="Times New Roman" w:cs="Times New Roman"/>
          <w:sz w:val="22"/>
        </w:rPr>
        <w:t xml:space="preserve"> 5</w:t>
      </w:r>
      <w:r w:rsidR="00741A23" w:rsidRPr="00CA5293">
        <w:rPr>
          <w:rFonts w:ascii="Times New Roman" w:hAnsi="Times New Roman"/>
          <w:bCs/>
          <w:sz w:val="22"/>
        </w:rPr>
        <w:t>. The cytokine antibody array before and after therapy in UCB+EPO</w:t>
      </w:r>
      <w:r w:rsidR="00741A23" w:rsidRPr="00CA5293">
        <w:rPr>
          <w:rFonts w:ascii="Times New Roman" w:hAnsi="Times New Roman" w:hint="eastAsia"/>
          <w:bCs/>
          <w:sz w:val="22"/>
        </w:rPr>
        <w:t xml:space="preserve"> and</w:t>
      </w:r>
      <w:r w:rsidR="00741A23" w:rsidRPr="00CA5293">
        <w:rPr>
          <w:rFonts w:ascii="Times New Roman" w:hAnsi="Times New Roman"/>
          <w:bCs/>
          <w:sz w:val="22"/>
        </w:rPr>
        <w:t xml:space="preserve"> UCB</w:t>
      </w:r>
    </w:p>
    <w:p w14:paraId="5C364B92" w14:textId="7BF64782" w:rsidR="00741A23" w:rsidRPr="00CA5293" w:rsidRDefault="00126E02" w:rsidP="00741A23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>
        <w:rPr>
          <w:noProof/>
        </w:rPr>
        <w:drawing>
          <wp:inline distT="0" distB="0" distL="0" distR="0" wp14:anchorId="66FAABC0" wp14:editId="04B9E3F3">
            <wp:extent cx="5695950" cy="3928833"/>
            <wp:effectExtent l="0" t="0" r="0" b="0"/>
            <wp:docPr id="144176324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60" cy="393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E05DE" w14:textId="77777777" w:rsidR="00741A23" w:rsidRPr="00CA5293" w:rsidRDefault="00741A23" w:rsidP="00741A23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 xml:space="preserve">The Cytokine antibody array </w:t>
      </w:r>
      <w:r w:rsidRPr="00CA5293">
        <w:rPr>
          <w:rFonts w:ascii="Times New Roman" w:hAnsi="Times New Roman"/>
          <w:bCs/>
          <w:kern w:val="0"/>
          <w:sz w:val="22"/>
        </w:rPr>
        <w:t xml:space="preserve">was performed </w:t>
      </w:r>
      <w:r w:rsidRPr="00CA5293">
        <w:rPr>
          <w:rFonts w:ascii="Times New Roman" w:hAnsi="Times New Roman" w:hint="eastAsia"/>
          <w:bCs/>
          <w:kern w:val="0"/>
          <w:sz w:val="22"/>
        </w:rPr>
        <w:t>by</w:t>
      </w:r>
      <w:r w:rsidRPr="00CA5293">
        <w:rPr>
          <w:rFonts w:ascii="Times New Roman" w:hAnsi="Times New Roman"/>
          <w:bCs/>
          <w:kern w:val="0"/>
          <w:sz w:val="22"/>
        </w:rPr>
        <w:t xml:space="preserve"> </w:t>
      </w:r>
      <w:r w:rsidRPr="00CA5293">
        <w:rPr>
          <w:rFonts w:ascii="Times New Roman" w:hAnsi="Times New Roman" w:hint="eastAsia"/>
          <w:bCs/>
          <w:kern w:val="0"/>
          <w:sz w:val="22"/>
        </w:rPr>
        <w:t>t</w:t>
      </w:r>
      <w:r w:rsidRPr="00CA5293">
        <w:rPr>
          <w:rFonts w:ascii="Times New Roman" w:hAnsi="Times New Roman"/>
          <w:bCs/>
          <w:sz w:val="22"/>
        </w:rPr>
        <w:t>he Human Cytokine Antibody Array C5 (RayBiotech, Inc) for semi quantitative detection of 80 proteins according to manufacturer’s instructions</w:t>
      </w:r>
      <w:r w:rsidRPr="00CA5293">
        <w:rPr>
          <w:rFonts w:hint="eastAsia"/>
        </w:rPr>
        <w:t>.</w:t>
      </w:r>
      <w:r w:rsidRPr="00CA5293">
        <w:t xml:space="preserve"> </w:t>
      </w:r>
      <w:r w:rsidRPr="00CA5293">
        <w:rPr>
          <w:rFonts w:ascii="Times New Roman" w:hAnsi="Times New Roman"/>
          <w:bCs/>
          <w:sz w:val="22"/>
        </w:rPr>
        <w:t>(each groups n=1).</w:t>
      </w:r>
      <w:r w:rsidRPr="00CA5293">
        <w:rPr>
          <w:rFonts w:ascii="Times New Roman" w:hAnsi="Times New Roman" w:hint="eastAsia"/>
          <w:bCs/>
          <w:sz w:val="22"/>
        </w:rPr>
        <w:t xml:space="preserve"> The</w:t>
      </w:r>
      <w:r w:rsidRPr="00CA5293">
        <w:rPr>
          <w:rFonts w:ascii="Times New Roman" w:hAnsi="Times New Roman"/>
          <w:bCs/>
          <w:sz w:val="22"/>
        </w:rPr>
        <w:t xml:space="preserve"> red-labeled markers indicate dots with increased expression, while blue-labeled markers indicate dots with decreased expression.</w:t>
      </w:r>
      <w:r w:rsidRPr="00CA5293">
        <w:rPr>
          <w:rFonts w:hint="eastAsia"/>
        </w:rPr>
        <w:t xml:space="preserve"> </w:t>
      </w:r>
      <w:r w:rsidRPr="00CA5293">
        <w:rPr>
          <w:rFonts w:ascii="Times New Roman" w:hAnsi="Times New Roman" w:hint="eastAsia"/>
          <w:bCs/>
          <w:sz w:val="22"/>
        </w:rPr>
        <w:t xml:space="preserve">In UCB+EPO participant (R06), </w:t>
      </w:r>
      <w:r w:rsidRPr="00CA5293">
        <w:rPr>
          <w:rFonts w:ascii="Times New Roman" w:hAnsi="Times New Roman"/>
          <w:bCs/>
          <w:sz w:val="22"/>
        </w:rPr>
        <w:t>PDGF-BB</w:t>
      </w:r>
      <w:r w:rsidRPr="00CA5293">
        <w:rPr>
          <w:rFonts w:ascii="Times New Roman" w:hAnsi="Times New Roman" w:hint="eastAsia"/>
          <w:bCs/>
          <w:sz w:val="22"/>
        </w:rPr>
        <w:t>,</w:t>
      </w:r>
      <w:r w:rsidRPr="00CA5293">
        <w:rPr>
          <w:rFonts w:ascii="Times New Roman" w:hAnsi="Times New Roman"/>
          <w:bCs/>
          <w:sz w:val="22"/>
        </w:rPr>
        <w:t xml:space="preserve"> BDNF</w:t>
      </w:r>
      <w:r w:rsidRPr="00CA5293">
        <w:rPr>
          <w:rFonts w:ascii="Times New Roman" w:hAnsi="Times New Roman" w:hint="eastAsia"/>
          <w:bCs/>
          <w:sz w:val="22"/>
        </w:rPr>
        <w:t>, MCP-1, FGF-9 and IGFBP-1</w:t>
      </w:r>
      <w:r w:rsidRPr="00CA5293">
        <w:rPr>
          <w:rFonts w:ascii="Times New Roman" w:hAnsi="Times New Roman"/>
          <w:bCs/>
          <w:sz w:val="22"/>
        </w:rPr>
        <w:t xml:space="preserve"> to increase in the UCB+EPO </w:t>
      </w:r>
      <w:r w:rsidRPr="00CA5293">
        <w:rPr>
          <w:rFonts w:ascii="Times New Roman" w:hAnsi="Times New Roman" w:hint="eastAsia"/>
          <w:bCs/>
          <w:sz w:val="22"/>
        </w:rPr>
        <w:t xml:space="preserve">showed a tendency to increase. </w:t>
      </w:r>
      <w:r w:rsidRPr="00CA5293">
        <w:rPr>
          <w:rFonts w:ascii="Times New Roman" w:hAnsi="Times New Roman"/>
          <w:bCs/>
          <w:sz w:val="22"/>
        </w:rPr>
        <w:t xml:space="preserve">MIG, MIP-1β, IGFBP-1, and IP-10 increased in the UCB </w:t>
      </w:r>
      <w:r w:rsidRPr="00CA5293">
        <w:rPr>
          <w:rFonts w:ascii="Times New Roman" w:hAnsi="Times New Roman" w:hint="eastAsia"/>
          <w:bCs/>
          <w:sz w:val="22"/>
        </w:rPr>
        <w:t>participant (R03)</w:t>
      </w:r>
      <w:r w:rsidRPr="00CA5293">
        <w:rPr>
          <w:rFonts w:ascii="Times New Roman" w:hAnsi="Times New Roman"/>
          <w:bCs/>
          <w:sz w:val="22"/>
        </w:rPr>
        <w:t>, though none were statistically significant.</w:t>
      </w:r>
    </w:p>
    <w:p w14:paraId="1133E9B9" w14:textId="77777777" w:rsidR="00741A23" w:rsidRPr="00CA5293" w:rsidRDefault="00741A23" w:rsidP="00741A23">
      <w:pPr>
        <w:widowControl/>
        <w:wordWrap/>
        <w:autoSpaceDE/>
        <w:autoSpaceDN/>
        <w:spacing w:line="480" w:lineRule="auto"/>
      </w:pPr>
      <w:r w:rsidRPr="00CA5293">
        <w:rPr>
          <w:rFonts w:ascii="Times New Roman" w:hAnsi="Times New Roman"/>
          <w:bCs/>
          <w:kern w:val="0"/>
          <w:sz w:val="22"/>
        </w:rPr>
        <w:t xml:space="preserve">UCB, Umbilical Cord Blood; EPO, Erythropoietin; Pos: Positive; Neg, Negative; ENA-78, Epithelial Neutrophil-Activating Peptide 78; GCSF, Granulocyte Colony-Stimulating Factor; GM-CSF, Granulocyte-Macrophage Colony-Stimulating Factor; GRO, Growth-Regulated Oncogene; GRO-α, Growth-Regulated Oncogene Alpha; I-309, T cell-derived chemokine (CCL1); IL-1α, Interleukin 1 Alpha; IL-1β, Interleukin 1 Beta; IL-2, Interleukin 2; IL-3, Interleukin 3; IL-4, Interleukin 4; IL-5, </w:t>
      </w:r>
      <w:r w:rsidRPr="00CA5293">
        <w:rPr>
          <w:rFonts w:ascii="Times New Roman" w:hAnsi="Times New Roman"/>
          <w:bCs/>
          <w:kern w:val="0"/>
          <w:sz w:val="22"/>
        </w:rPr>
        <w:lastRenderedPageBreak/>
        <w:t xml:space="preserve">Interleukin 5; L-6, Interleukin 6; IL-7, Interleukin 7; IL-8, Interleukin 8; IL-10, Interleukin 10; IL-12, Interleukin 12; IL-13, Interleukin 13; IL-15, Interleukin 15; IFN-γ, Interferon Gamma; MCP-1, Monocyte Chemoattractant Protein-1; MCP-2, Monocyte Chemoattractant Protein-2; MCP-3, Monocyte Chemoattractant Protein-3; MCSF, Macrophage Colony-Stimulating Factor; MDC, Macrophage-Derived Chemokine; MIG, </w:t>
      </w:r>
      <w:proofErr w:type="spellStart"/>
      <w:r w:rsidRPr="00CA5293">
        <w:rPr>
          <w:rFonts w:ascii="Times New Roman" w:hAnsi="Times New Roman"/>
          <w:bCs/>
          <w:kern w:val="0"/>
          <w:sz w:val="22"/>
        </w:rPr>
        <w:t>Monokine</w:t>
      </w:r>
      <w:proofErr w:type="spellEnd"/>
      <w:r w:rsidRPr="00CA5293">
        <w:rPr>
          <w:rFonts w:ascii="Times New Roman" w:hAnsi="Times New Roman"/>
          <w:bCs/>
          <w:kern w:val="0"/>
          <w:sz w:val="22"/>
        </w:rPr>
        <w:t xml:space="preserve"> Induced by Gamma Interferon; MIP-1b, Macrophage Inflammatory Protein 1 Beta;; MIP-1δ, Macrophage Inflammatory Protein 1 Delta; RANTES, Regulated upon Activation, Normal T Cell Expressed and Secreted; SCF, Stem Cell Factor; SDF-1, Stromal Cell-Derived Factor 1; TARC, Thymus and Activation-Regulated Chemokine; TGF-β1, Transforming Growth Factor Beta 1; TNF-α, Tumor Necrosis Factor Alpha; TNF-β, Tumor Necrosis Factor Beta; EGF, Epidermal Growth Factor; IGF-I, Insulin-like Growth Factor I; VEGF, Vascular Endothelial Growth Factor; PDGF-BB, Platelet-Derived Growth Factor BB; BDNF, Brain-Derived Neurotrophic Factor; BLC, B Lymphocyte Chemoattractant; Ck β 8-1, Chemokine Beta 8-1; FGF-4, Fibroblast Growth Factor 4; FGF-6, ; Fibroblast Growth Factor 6; FGF-7, Fibroblast Growth Factor 7; FGF-9, Fibroblast Growth Factor 9; Flt-3 Ligand, </w:t>
      </w:r>
      <w:proofErr w:type="spellStart"/>
      <w:r w:rsidRPr="00CA5293">
        <w:rPr>
          <w:rFonts w:ascii="Times New Roman" w:hAnsi="Times New Roman"/>
          <w:bCs/>
          <w:kern w:val="0"/>
          <w:sz w:val="22"/>
        </w:rPr>
        <w:t>Fms</w:t>
      </w:r>
      <w:proofErr w:type="spellEnd"/>
      <w:r w:rsidRPr="00CA5293">
        <w:rPr>
          <w:rFonts w:ascii="Times New Roman" w:hAnsi="Times New Roman"/>
          <w:bCs/>
          <w:kern w:val="0"/>
          <w:sz w:val="22"/>
        </w:rPr>
        <w:t>-like Tyrosine Kinase 3 Ligand; GCP-2, Granulocyte Chemotactic Protein 2; GDNF, Glial Cell Line-Derived Neurotrophic Factor; HGF, Hepatocyte Growth</w:t>
      </w:r>
    </w:p>
    <w:p w14:paraId="296B03F7" w14:textId="046977C4" w:rsidR="007C4173" w:rsidRPr="00CA5293" w:rsidRDefault="007C4173" w:rsidP="00D7543C">
      <w:pPr>
        <w:widowControl/>
        <w:wordWrap/>
        <w:autoSpaceDE/>
        <w:spacing w:after="0" w:line="480" w:lineRule="auto"/>
        <w:jc w:val="left"/>
        <w:rPr>
          <w:rFonts w:ascii="Times New Roman" w:hAnsi="Times New Roman"/>
          <w:bCs/>
          <w:sz w:val="22"/>
        </w:rPr>
      </w:pPr>
    </w:p>
    <w:sectPr w:rsidR="007C4173" w:rsidRPr="00CA5293" w:rsidSect="00D7543C">
      <w:pgSz w:w="11906" w:h="16838" w:orient="landscape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E5134" w14:textId="77777777" w:rsidR="004016B0" w:rsidRDefault="004016B0" w:rsidP="00AE0FA5">
      <w:pPr>
        <w:spacing w:after="0" w:line="240" w:lineRule="auto"/>
      </w:pPr>
      <w:r>
        <w:separator/>
      </w:r>
    </w:p>
  </w:endnote>
  <w:endnote w:type="continuationSeparator" w:id="0">
    <w:p w14:paraId="7F8ADD7E" w14:textId="77777777" w:rsidR="004016B0" w:rsidRDefault="004016B0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EEF86" w14:textId="77777777" w:rsidR="004016B0" w:rsidRDefault="004016B0" w:rsidP="00AE0FA5">
      <w:pPr>
        <w:spacing w:after="0" w:line="240" w:lineRule="auto"/>
      </w:pPr>
      <w:r>
        <w:separator/>
      </w:r>
    </w:p>
  </w:footnote>
  <w:footnote w:type="continuationSeparator" w:id="0">
    <w:p w14:paraId="6C856AD7" w14:textId="77777777" w:rsidR="004016B0" w:rsidRDefault="004016B0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730F"/>
    <w:rsid w:val="00126E02"/>
    <w:rsid w:val="00236718"/>
    <w:rsid w:val="0023750A"/>
    <w:rsid w:val="00246C1A"/>
    <w:rsid w:val="00256AFE"/>
    <w:rsid w:val="002B24E4"/>
    <w:rsid w:val="002D0EDC"/>
    <w:rsid w:val="00320F65"/>
    <w:rsid w:val="003227AD"/>
    <w:rsid w:val="0034178E"/>
    <w:rsid w:val="003A6DB4"/>
    <w:rsid w:val="004016B0"/>
    <w:rsid w:val="00424BC8"/>
    <w:rsid w:val="00445F82"/>
    <w:rsid w:val="004836BF"/>
    <w:rsid w:val="004A44BF"/>
    <w:rsid w:val="004B7254"/>
    <w:rsid w:val="004C2419"/>
    <w:rsid w:val="005202E1"/>
    <w:rsid w:val="005322E7"/>
    <w:rsid w:val="00534EF0"/>
    <w:rsid w:val="0057308F"/>
    <w:rsid w:val="005901BE"/>
    <w:rsid w:val="00597438"/>
    <w:rsid w:val="00627D07"/>
    <w:rsid w:val="006719D0"/>
    <w:rsid w:val="006A7D4A"/>
    <w:rsid w:val="006C62ED"/>
    <w:rsid w:val="00741A23"/>
    <w:rsid w:val="007C4173"/>
    <w:rsid w:val="008107F7"/>
    <w:rsid w:val="0083091B"/>
    <w:rsid w:val="00841AC9"/>
    <w:rsid w:val="008A4AA0"/>
    <w:rsid w:val="008A5396"/>
    <w:rsid w:val="008A6BF0"/>
    <w:rsid w:val="008E646D"/>
    <w:rsid w:val="008E7073"/>
    <w:rsid w:val="00954C31"/>
    <w:rsid w:val="009704EF"/>
    <w:rsid w:val="009802AF"/>
    <w:rsid w:val="009D06DD"/>
    <w:rsid w:val="009D6BE8"/>
    <w:rsid w:val="00A35A83"/>
    <w:rsid w:val="00A97000"/>
    <w:rsid w:val="00AE0FA5"/>
    <w:rsid w:val="00B23AEC"/>
    <w:rsid w:val="00B356C1"/>
    <w:rsid w:val="00B3729D"/>
    <w:rsid w:val="00CA2FDD"/>
    <w:rsid w:val="00CA3489"/>
    <w:rsid w:val="00CA5293"/>
    <w:rsid w:val="00CE4662"/>
    <w:rsid w:val="00D1080B"/>
    <w:rsid w:val="00D7543C"/>
    <w:rsid w:val="00D84548"/>
    <w:rsid w:val="00D85218"/>
    <w:rsid w:val="00DA143A"/>
    <w:rsid w:val="00E200A3"/>
    <w:rsid w:val="00E47282"/>
    <w:rsid w:val="00EA6BB5"/>
    <w:rsid w:val="00EB089F"/>
    <w:rsid w:val="00F168DE"/>
    <w:rsid w:val="00F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230</Characters>
  <Application>Microsoft Office Word</Application>
  <DocSecurity>0</DocSecurity>
  <Lines>3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3</cp:revision>
  <dcterms:created xsi:type="dcterms:W3CDTF">2025-09-26T16:07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